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60"/>
        <w:gridCol w:w="2940"/>
        <w:gridCol w:w="2020"/>
        <w:gridCol w:w="3520"/>
        <w:gridCol w:w="2200"/>
      </w:tblGrid>
      <w:tr w:rsidR="00A84054" w:rsidRPr="00ED7756" w:rsidTr="00937C45">
        <w:tc>
          <w:tcPr>
            <w:tcW w:w="13140" w:type="dxa"/>
            <w:gridSpan w:val="5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upplemental Table 3. Genus level genome scale metabolic network reconstructions</w:t>
            </w:r>
          </w:p>
        </w:tc>
      </w:tr>
      <w:tr w:rsidR="00A84054" w:rsidRPr="00ED7756" w:rsidTr="00937C45">
        <w:trPr>
          <w:trHeight w:val="1584"/>
        </w:trPr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Genus</w:t>
            </w:r>
            <w:bookmarkStart w:id="0" w:name="_GoBack"/>
            <w:bookmarkEnd w:id="0"/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verage Model Size</w:t>
            </w:r>
          </w:p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average of number of reactions in member-species reconstructions)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Number of species-level models included in each genus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verage Network Overlap Within genus</w:t>
            </w:r>
          </w:p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average number of shared reactions, normalized by average network size)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verage Fraction of Unique Reactions</w:t>
            </w:r>
          </w:p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what fraction of a given species’ network is unique within its genus, normalized by average network size)</w:t>
            </w:r>
          </w:p>
        </w:tc>
      </w:tr>
      <w:tr w:rsidR="00A84054" w:rsidRPr="00ED7756" w:rsidTr="00937C45">
        <w:trPr>
          <w:trHeight w:val="488"/>
        </w:trPr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kkermansia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18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</w:tr>
      <w:tr w:rsidR="00A84054" w:rsidRPr="00ED7756" w:rsidTr="00937C45">
        <w:trPr>
          <w:trHeight w:val="418"/>
        </w:trPr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arnesiella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98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9621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379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Blautia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80.9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751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093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ostridium_difficile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99.5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9735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265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probacillus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10.3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9821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092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bacteriaceae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35.5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738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054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erococcus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16.4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865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143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achnospiraceae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66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5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175</w:t>
            </w:r>
          </w:p>
        </w:tc>
      </w:tr>
      <w:tr w:rsidR="00A84054" w:rsidRPr="00ED7756" w:rsidTr="00937C45">
        <w:tc>
          <w:tcPr>
            <w:tcW w:w="246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ollicutes</w:t>
            </w:r>
          </w:p>
        </w:tc>
        <w:tc>
          <w:tcPr>
            <w:tcW w:w="294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85.2</w:t>
            </w:r>
          </w:p>
        </w:tc>
        <w:tc>
          <w:tcPr>
            <w:tcW w:w="20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352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8233</w:t>
            </w:r>
          </w:p>
        </w:tc>
        <w:tc>
          <w:tcPr>
            <w:tcW w:w="2200" w:type="dxa"/>
            <w:shd w:val="clear" w:color="auto" w:fill="auto"/>
            <w:tcMar>
              <w:top w:w="144" w:type="dxa"/>
              <w:left w:w="108" w:type="dxa"/>
              <w:bottom w:w="144" w:type="dxa"/>
              <w:right w:w="108" w:type="dxa"/>
            </w:tcMar>
            <w:hideMark/>
          </w:tcPr>
          <w:p w:rsidR="00A84054" w:rsidRPr="00ED7756" w:rsidRDefault="00A84054" w:rsidP="001255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77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.0268</w:t>
            </w:r>
          </w:p>
        </w:tc>
      </w:tr>
    </w:tbl>
    <w:p w:rsidR="007B0CC2" w:rsidRDefault="007B0CC2"/>
    <w:sectPr w:rsidR="007B0CC2" w:rsidSect="00A8405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054"/>
    <w:rsid w:val="002737F7"/>
    <w:rsid w:val="007B0CC2"/>
    <w:rsid w:val="00937C45"/>
    <w:rsid w:val="00A8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>Penn State College of Medicine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teinway</dc:creator>
  <cp:keywords/>
  <dc:description/>
  <cp:lastModifiedBy>Steven Steinway</cp:lastModifiedBy>
  <cp:revision>2</cp:revision>
  <dcterms:created xsi:type="dcterms:W3CDTF">2015-05-18T19:33:00Z</dcterms:created>
  <dcterms:modified xsi:type="dcterms:W3CDTF">2015-05-18T19:33:00Z</dcterms:modified>
</cp:coreProperties>
</file>